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0F0" w:rsidRDefault="00F370F0" w:rsidP="00F370F0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tbl>
      <w:tblPr>
        <w:tblW w:w="155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201"/>
        <w:gridCol w:w="1816"/>
        <w:gridCol w:w="851"/>
        <w:gridCol w:w="936"/>
        <w:gridCol w:w="1201"/>
        <w:gridCol w:w="1832"/>
        <w:gridCol w:w="850"/>
        <w:gridCol w:w="921"/>
        <w:gridCol w:w="1064"/>
        <w:gridCol w:w="1984"/>
        <w:gridCol w:w="851"/>
        <w:gridCol w:w="905"/>
      </w:tblGrid>
      <w:tr w:rsidR="008C43CA" w:rsidRPr="00074F02" w:rsidTr="008C43CA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04" w:type="dxa"/>
            <w:gridSpan w:val="4"/>
            <w:shd w:val="clear" w:color="auto" w:fill="auto"/>
            <w:noWrap/>
            <w:vAlign w:val="bottom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White European </w:t>
            </w:r>
          </w:p>
        </w:tc>
        <w:tc>
          <w:tcPr>
            <w:tcW w:w="4804" w:type="dxa"/>
            <w:gridSpan w:val="4"/>
            <w:shd w:val="clear" w:color="auto" w:fill="auto"/>
            <w:noWrap/>
            <w:vAlign w:val="bottom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4804" w:type="dxa"/>
            <w:gridSpan w:val="4"/>
            <w:shd w:val="clear" w:color="auto" w:fill="auto"/>
            <w:noWrap/>
            <w:vAlign w:val="bottom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frican Caribbean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dj. R²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dj. R²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dj. R²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</w:tcPr>
          <w:p w:rsidR="008C43CA" w:rsidRPr="00A93F3E" w:rsidRDefault="00C750B6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T</w:t>
            </w:r>
            <w:r w:rsidRPr="00C750B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2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8C43CA" w:rsidRPr="00A93F3E" w:rsidRDefault="008C43CA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, 2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, 2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.06, 3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aist 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4, 7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3, 7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3, 8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54.6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43.22, -466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23.3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26.09, -42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98.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763.92, -433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0.95, 2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0.32, 3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, 3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aist 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8, 5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8, 4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9, 4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28.4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63.19, -193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76.4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62.69, -90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94.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47.34, -141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93F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074F0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</w:tcPr>
          <w:p w:rsidR="00F370F0" w:rsidRDefault="00C750B6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2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F370F0" w:rsidRPr="00A93F3E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, 2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, 2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.25, 3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1, 4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, 3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7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.81, -0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3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3.76, -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aist 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5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4, 8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0, 7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6, 10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ip 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91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.60, -3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1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3.74,  -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8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.92, -0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igh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8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.91, -0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3.52, -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0.18, 3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.88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67.47, 303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2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59.76, 338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22.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63.63, -18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0.69, 2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.05, 3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, 3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9, 4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0, 9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6, 5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4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.82, -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.76, -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is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2, 4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, 3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0, 4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7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.78, -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7.00, -2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igh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7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3.76, 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3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7.58, -1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50.86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01.68, -10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5.6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9.00, 100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3.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45.06, 791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</w:tcPr>
          <w:p w:rsidR="00F370F0" w:rsidRPr="005C77C2" w:rsidRDefault="00C750B6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T</w:t>
            </w:r>
            <w:r w:rsidRPr="00C750B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2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</w:tcPr>
          <w:p w:rsidR="00C750B6" w:rsidRPr="00C750B6" w:rsidRDefault="00C750B6" w:rsidP="00F370F0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0B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Men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2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C750B6" w:rsidRPr="005C77C2" w:rsidRDefault="00C750B6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.19, 0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, 1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0.17, 3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7, 6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4, 7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3, 7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3.80, -2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5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5.43, -3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.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7.07, -3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0.4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1.46, 449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8.2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6.14, 58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3.9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.32, 807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.49, 1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5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5.35, 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.17, 4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2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7, 8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1, 9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0, 9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0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.14, -2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7.3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0.05, -4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6.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9.57, -3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1.22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13, 826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1.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0.47, 1593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9.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94, 118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C77C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50B6" w:rsidRPr="005C77C2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</w:tcPr>
          <w:p w:rsidR="00F370F0" w:rsidRPr="005C77C2" w:rsidRDefault="00C750B6" w:rsidP="00F370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2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F370F0" w:rsidRPr="005C77C2" w:rsidRDefault="00F370F0" w:rsidP="00F370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.06, -0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0.25, 1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.74, 1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7, 3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6, 5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.84, -1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2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.22, -2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3.50, -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is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2, 3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, 2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7, 5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8, 3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4, 3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8, 8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igh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.48, 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8.9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09,87, 151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5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54.86, 252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73.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674.53, -72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.71, 0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7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.28, 0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.74, 2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3, 6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, 6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0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5.05, -1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.2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7.95, -2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is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5, 3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8, 10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6, 8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9, 11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igh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03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5.45, -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43CA" w:rsidRPr="00E3543C" w:rsidTr="004746E3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98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427.98, 477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4.2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208.87, 1017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896.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-1084.19, -708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43CA" w:rsidRPr="00E3543C" w:rsidRDefault="008C43CA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354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F370F0" w:rsidRDefault="00F370F0" w:rsidP="00F370F0">
      <w:pPr>
        <w:spacing w:after="0"/>
        <w:rPr>
          <w:b/>
          <w:sz w:val="24"/>
          <w:szCs w:val="24"/>
        </w:rPr>
      </w:pPr>
    </w:p>
    <w:sectPr w:rsidR="00F370F0" w:rsidSect="004746E3">
      <w:footerReference w:type="default" r:id="rId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66938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70F0" w:rsidRDefault="00F370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6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70F0" w:rsidRDefault="00F370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0F0"/>
    <w:rsid w:val="00472E1A"/>
    <w:rsid w:val="004746E3"/>
    <w:rsid w:val="004F436E"/>
    <w:rsid w:val="005557E2"/>
    <w:rsid w:val="008C43CA"/>
    <w:rsid w:val="00C750B6"/>
    <w:rsid w:val="00F3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F0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370F0"/>
    <w:pPr>
      <w:spacing w:after="0" w:line="240" w:lineRule="auto"/>
    </w:pPr>
    <w:rPr>
      <w:rFonts w:eastAsia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7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0F0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F37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0F0"/>
    <w:rPr>
      <w:rFonts w:eastAsia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F0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370F0"/>
    <w:pPr>
      <w:spacing w:after="0" w:line="240" w:lineRule="auto"/>
    </w:pPr>
    <w:rPr>
      <w:rFonts w:eastAsia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7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0F0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F37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0F0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wood, Sophie V</dc:creator>
  <cp:lastModifiedBy>Eastwood, Sophie V</cp:lastModifiedBy>
  <cp:revision>1</cp:revision>
  <dcterms:created xsi:type="dcterms:W3CDTF">2013-09-05T08:37:00Z</dcterms:created>
  <dcterms:modified xsi:type="dcterms:W3CDTF">2013-09-05T09:12:00Z</dcterms:modified>
</cp:coreProperties>
</file>